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DDD" w:rsidRPr="006C323C" w:rsidRDefault="00C01557" w:rsidP="00E17330">
      <w:pPr>
        <w:rPr>
          <w:rFonts w:ascii="Times New Roman" w:hAnsi="Times New Roman" w:cs="Times New Roman"/>
          <w:bCs/>
          <w:sz w:val="24"/>
          <w:szCs w:val="24"/>
        </w:rPr>
      </w:pPr>
      <w:r w:rsidRPr="006C323C">
        <w:rPr>
          <w:rFonts w:ascii="Times New Roman" w:hAnsi="Times New Roman" w:cs="Times New Roman"/>
          <w:b/>
          <w:sz w:val="24"/>
          <w:szCs w:val="24"/>
        </w:rPr>
        <w:t>Table S</w:t>
      </w:r>
      <w:r w:rsidR="00861E0D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C323C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861E0D" w:rsidRPr="00861E0D">
        <w:rPr>
          <w:rFonts w:ascii="Times New Roman" w:hAnsi="Times New Roman" w:cs="Times New Roman"/>
          <w:b/>
          <w:sz w:val="24"/>
          <w:szCs w:val="24"/>
        </w:rPr>
        <w:t>Pearson Correlation of environmental variables and Shannon index</w:t>
      </w:r>
      <w:r w:rsidR="00B62E24" w:rsidRPr="006C323C">
        <w:rPr>
          <w:rFonts w:ascii="Times New Roman" w:hAnsi="Times New Roman" w:cs="Times New Roman"/>
          <w:b/>
          <w:sz w:val="24"/>
          <w:szCs w:val="24"/>
        </w:rPr>
        <w:t>.</w:t>
      </w:r>
      <w:r w:rsidR="003E1DDD" w:rsidRPr="006C32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 </w:t>
      </w:r>
    </w:p>
    <w:tbl>
      <w:tblPr>
        <w:tblStyle w:val="2"/>
        <w:tblW w:w="8318" w:type="dxa"/>
        <w:jc w:val="center"/>
        <w:tblLook w:val="0620" w:firstRow="1" w:lastRow="0" w:firstColumn="0" w:lastColumn="0" w:noHBand="1" w:noVBand="1"/>
      </w:tblPr>
      <w:tblGrid>
        <w:gridCol w:w="916"/>
        <w:gridCol w:w="866"/>
        <w:gridCol w:w="933"/>
        <w:gridCol w:w="866"/>
        <w:gridCol w:w="926"/>
        <w:gridCol w:w="866"/>
        <w:gridCol w:w="933"/>
        <w:gridCol w:w="1039"/>
        <w:gridCol w:w="973"/>
      </w:tblGrid>
      <w:tr w:rsidR="003B4617" w:rsidRPr="00861E0D" w:rsidTr="003B4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  <w:jc w:val="center"/>
        </w:trPr>
        <w:tc>
          <w:tcPr>
            <w:tcW w:w="91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B4617" w:rsidRPr="002F1B4B" w:rsidRDefault="003B4617" w:rsidP="00E173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_GoBack"/>
            <w:bookmarkEnd w:id="0"/>
            <w:r w:rsidRPr="002F1B4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PM2.5</w:t>
            </w:r>
          </w:p>
        </w:tc>
        <w:tc>
          <w:tcPr>
            <w:tcW w:w="933" w:type="dxa"/>
            <w:noWrap/>
            <w:hideMark/>
          </w:tcPr>
          <w:p w:rsidR="003B4617" w:rsidRPr="002F1B4B" w:rsidRDefault="003B4617" w:rsidP="00E173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1B4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PM10</w:t>
            </w:r>
          </w:p>
        </w:tc>
        <w:tc>
          <w:tcPr>
            <w:tcW w:w="866" w:type="dxa"/>
            <w:noWrap/>
            <w:hideMark/>
          </w:tcPr>
          <w:p w:rsidR="003B4617" w:rsidRPr="002F1B4B" w:rsidRDefault="003B4617" w:rsidP="00E173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1B4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O</w:t>
            </w:r>
            <w:r w:rsidRPr="002F1B4B">
              <w:rPr>
                <w:rFonts w:ascii="Times New Roman" w:hAnsi="Times New Roman" w:cs="Times New Roman" w:hint="eastAsia"/>
                <w:b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6" w:type="dxa"/>
            <w:noWrap/>
            <w:hideMark/>
          </w:tcPr>
          <w:p w:rsidR="003B4617" w:rsidRPr="002F1B4B" w:rsidRDefault="003B4617" w:rsidP="00E173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1B4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O</w:t>
            </w:r>
            <w:r w:rsidRPr="002F1B4B">
              <w:rPr>
                <w:rFonts w:ascii="Times New Roman" w:hAnsi="Times New Roman" w:cs="Times New Roman" w:hint="eastAsia"/>
                <w:b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6" w:type="dxa"/>
            <w:noWrap/>
            <w:hideMark/>
          </w:tcPr>
          <w:p w:rsidR="003B4617" w:rsidRPr="002F1B4B" w:rsidRDefault="003B4617" w:rsidP="00E173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1B4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O</w:t>
            </w:r>
          </w:p>
        </w:tc>
        <w:tc>
          <w:tcPr>
            <w:tcW w:w="933" w:type="dxa"/>
            <w:noWrap/>
            <w:hideMark/>
          </w:tcPr>
          <w:p w:rsidR="003B4617" w:rsidRPr="002F1B4B" w:rsidRDefault="003B4617" w:rsidP="00E173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1B4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emp</w:t>
            </w:r>
          </w:p>
        </w:tc>
        <w:tc>
          <w:tcPr>
            <w:tcW w:w="1039" w:type="dxa"/>
            <w:noWrap/>
            <w:hideMark/>
          </w:tcPr>
          <w:p w:rsidR="003B4617" w:rsidRPr="002F1B4B" w:rsidRDefault="003B4617" w:rsidP="00E173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1B4B">
              <w:rPr>
                <w:rFonts w:ascii="Times New Roman" w:hAnsi="Times New Roman" w:cs="Times New Roman"/>
                <w:b w:val="0"/>
                <w:sz w:val="20"/>
                <w:szCs w:val="20"/>
              </w:rPr>
              <w:t>RH</w:t>
            </w:r>
          </w:p>
        </w:tc>
        <w:tc>
          <w:tcPr>
            <w:tcW w:w="973" w:type="dxa"/>
            <w:noWrap/>
            <w:hideMark/>
          </w:tcPr>
          <w:p w:rsidR="003B4617" w:rsidRPr="002F1B4B" w:rsidRDefault="003B4617" w:rsidP="00E173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1B4B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2F1B4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hannon</w:t>
            </w:r>
          </w:p>
        </w:tc>
      </w:tr>
      <w:tr w:rsidR="003B4617" w:rsidRPr="00861E0D" w:rsidTr="003B4617">
        <w:trPr>
          <w:trHeight w:val="285"/>
          <w:jc w:val="center"/>
        </w:trPr>
        <w:tc>
          <w:tcPr>
            <w:tcW w:w="91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PM2.5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45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56**</w:t>
            </w:r>
          </w:p>
        </w:tc>
        <w:tc>
          <w:tcPr>
            <w:tcW w:w="92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90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77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0.035</w:t>
            </w:r>
          </w:p>
        </w:tc>
        <w:tc>
          <w:tcPr>
            <w:tcW w:w="1039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90**</w:t>
            </w:r>
          </w:p>
        </w:tc>
        <w:tc>
          <w:tcPr>
            <w:tcW w:w="97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39**</w:t>
            </w:r>
          </w:p>
        </w:tc>
      </w:tr>
      <w:tr w:rsidR="003B4617" w:rsidRPr="00861E0D" w:rsidTr="003B4617">
        <w:trPr>
          <w:trHeight w:val="285"/>
          <w:jc w:val="center"/>
        </w:trPr>
        <w:tc>
          <w:tcPr>
            <w:tcW w:w="91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PM10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45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433**</w:t>
            </w:r>
          </w:p>
        </w:tc>
        <w:tc>
          <w:tcPr>
            <w:tcW w:w="92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07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45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29**</w:t>
            </w:r>
          </w:p>
        </w:tc>
        <w:tc>
          <w:tcPr>
            <w:tcW w:w="1039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505**</w:t>
            </w:r>
          </w:p>
        </w:tc>
        <w:tc>
          <w:tcPr>
            <w:tcW w:w="97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39*</w:t>
            </w:r>
          </w:p>
        </w:tc>
      </w:tr>
      <w:tr w:rsidR="003B4617" w:rsidRPr="00861E0D" w:rsidTr="003B4617">
        <w:trPr>
          <w:trHeight w:val="285"/>
          <w:jc w:val="center"/>
        </w:trPr>
        <w:tc>
          <w:tcPr>
            <w:tcW w:w="91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SO2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56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433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66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43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72*</w:t>
            </w:r>
          </w:p>
        </w:tc>
        <w:tc>
          <w:tcPr>
            <w:tcW w:w="1039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0.135</w:t>
            </w:r>
          </w:p>
        </w:tc>
        <w:tc>
          <w:tcPr>
            <w:tcW w:w="97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24*</w:t>
            </w:r>
          </w:p>
        </w:tc>
      </w:tr>
      <w:tr w:rsidR="003B4617" w:rsidRPr="00861E0D" w:rsidTr="003B4617">
        <w:trPr>
          <w:trHeight w:val="285"/>
          <w:jc w:val="center"/>
        </w:trPr>
        <w:tc>
          <w:tcPr>
            <w:tcW w:w="91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NO2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90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07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66**</w:t>
            </w:r>
          </w:p>
        </w:tc>
        <w:tc>
          <w:tcPr>
            <w:tcW w:w="92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43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511**</w:t>
            </w:r>
          </w:p>
        </w:tc>
        <w:tc>
          <w:tcPr>
            <w:tcW w:w="1039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421**</w:t>
            </w:r>
          </w:p>
        </w:tc>
        <w:tc>
          <w:tcPr>
            <w:tcW w:w="97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64*</w:t>
            </w:r>
          </w:p>
        </w:tc>
      </w:tr>
      <w:tr w:rsidR="003B4617" w:rsidRPr="00861E0D" w:rsidTr="003B4617">
        <w:trPr>
          <w:trHeight w:val="285"/>
          <w:jc w:val="center"/>
        </w:trPr>
        <w:tc>
          <w:tcPr>
            <w:tcW w:w="91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CO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77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45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43**</w:t>
            </w:r>
          </w:p>
        </w:tc>
        <w:tc>
          <w:tcPr>
            <w:tcW w:w="92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843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39*</w:t>
            </w:r>
          </w:p>
        </w:tc>
        <w:tc>
          <w:tcPr>
            <w:tcW w:w="1039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25**</w:t>
            </w:r>
          </w:p>
        </w:tc>
        <w:tc>
          <w:tcPr>
            <w:tcW w:w="97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31**</w:t>
            </w:r>
          </w:p>
        </w:tc>
      </w:tr>
      <w:tr w:rsidR="003B4617" w:rsidRPr="00861E0D" w:rsidTr="003B4617">
        <w:trPr>
          <w:trHeight w:val="285"/>
          <w:jc w:val="center"/>
        </w:trPr>
        <w:tc>
          <w:tcPr>
            <w:tcW w:w="91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Temp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0.035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29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72*</w:t>
            </w:r>
          </w:p>
        </w:tc>
        <w:tc>
          <w:tcPr>
            <w:tcW w:w="92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511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39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0.056</w:t>
            </w:r>
          </w:p>
        </w:tc>
        <w:tc>
          <w:tcPr>
            <w:tcW w:w="97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0.052</w:t>
            </w:r>
          </w:p>
        </w:tc>
      </w:tr>
      <w:tr w:rsidR="003B4617" w:rsidRPr="00861E0D" w:rsidTr="003B4617">
        <w:trPr>
          <w:trHeight w:val="285"/>
          <w:jc w:val="center"/>
        </w:trPr>
        <w:tc>
          <w:tcPr>
            <w:tcW w:w="91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90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505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0.135</w:t>
            </w:r>
          </w:p>
        </w:tc>
        <w:tc>
          <w:tcPr>
            <w:tcW w:w="92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421*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625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0.056</w:t>
            </w:r>
          </w:p>
        </w:tc>
        <w:tc>
          <w:tcPr>
            <w:tcW w:w="1039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50**</w:t>
            </w:r>
          </w:p>
        </w:tc>
      </w:tr>
      <w:tr w:rsidR="003B4617" w:rsidRPr="00861E0D" w:rsidTr="003B4617">
        <w:trPr>
          <w:trHeight w:val="285"/>
          <w:jc w:val="center"/>
        </w:trPr>
        <w:tc>
          <w:tcPr>
            <w:tcW w:w="91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hannon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39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39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24*</w:t>
            </w:r>
          </w:p>
        </w:tc>
        <w:tc>
          <w:tcPr>
            <w:tcW w:w="92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264*</w:t>
            </w:r>
          </w:p>
        </w:tc>
        <w:tc>
          <w:tcPr>
            <w:tcW w:w="866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31**</w:t>
            </w:r>
          </w:p>
        </w:tc>
        <w:tc>
          <w:tcPr>
            <w:tcW w:w="93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-0.052</w:t>
            </w:r>
          </w:p>
        </w:tc>
        <w:tc>
          <w:tcPr>
            <w:tcW w:w="1039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.350**</w:t>
            </w:r>
          </w:p>
        </w:tc>
        <w:tc>
          <w:tcPr>
            <w:tcW w:w="973" w:type="dxa"/>
            <w:noWrap/>
            <w:hideMark/>
          </w:tcPr>
          <w:p w:rsidR="003B4617" w:rsidRPr="00861E0D" w:rsidRDefault="003B4617" w:rsidP="00E1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E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:rsidR="003E1DDD" w:rsidRDefault="00861E0D" w:rsidP="00E17330">
      <w:pPr>
        <w:rPr>
          <w:rFonts w:ascii="Times New Roman" w:hAnsi="Times New Roman" w:cs="Times New Roman"/>
          <w:sz w:val="20"/>
          <w:szCs w:val="20"/>
        </w:rPr>
      </w:pPr>
      <w:r w:rsidRPr="00861E0D">
        <w:rPr>
          <w:rFonts w:ascii="Times New Roman" w:hAnsi="Times New Roman" w:cs="Times New Roman"/>
          <w:sz w:val="20"/>
          <w:szCs w:val="20"/>
        </w:rPr>
        <w:t>** Correlation is significant at the 0.01 level (2-tailed).</w:t>
      </w:r>
    </w:p>
    <w:p w:rsidR="00861E0D" w:rsidRPr="006C323C" w:rsidRDefault="00861E0D" w:rsidP="00E17330">
      <w:pPr>
        <w:rPr>
          <w:rFonts w:ascii="Times New Roman" w:hAnsi="Times New Roman" w:cs="Times New Roman"/>
          <w:sz w:val="20"/>
          <w:szCs w:val="20"/>
        </w:rPr>
      </w:pPr>
      <w:r w:rsidRPr="00861E0D">
        <w:rPr>
          <w:rFonts w:ascii="Times New Roman" w:hAnsi="Times New Roman" w:cs="Times New Roman"/>
          <w:sz w:val="20"/>
          <w:szCs w:val="20"/>
        </w:rPr>
        <w:t>* Correlation is significant at the 0.05 level (2-tailed).</w:t>
      </w:r>
    </w:p>
    <w:sectPr w:rsidR="00861E0D" w:rsidRPr="006C323C" w:rsidSect="00346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742" w:rsidRDefault="00BC3742" w:rsidP="00BF2C80">
      <w:r>
        <w:separator/>
      </w:r>
    </w:p>
  </w:endnote>
  <w:endnote w:type="continuationSeparator" w:id="0">
    <w:p w:rsidR="00BC3742" w:rsidRDefault="00BC3742" w:rsidP="00BF2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742" w:rsidRDefault="00BC3742" w:rsidP="00BF2C80">
      <w:r>
        <w:separator/>
      </w:r>
    </w:p>
  </w:footnote>
  <w:footnote w:type="continuationSeparator" w:id="0">
    <w:p w:rsidR="00BC3742" w:rsidRDefault="00BC3742" w:rsidP="00BF2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CF9"/>
    <w:rsid w:val="000173BB"/>
    <w:rsid w:val="00035A20"/>
    <w:rsid w:val="00045EB6"/>
    <w:rsid w:val="00073852"/>
    <w:rsid w:val="00084602"/>
    <w:rsid w:val="000B0763"/>
    <w:rsid w:val="00114D3A"/>
    <w:rsid w:val="00194B86"/>
    <w:rsid w:val="001A7E76"/>
    <w:rsid w:val="001D2F9C"/>
    <w:rsid w:val="001E1606"/>
    <w:rsid w:val="001F2485"/>
    <w:rsid w:val="00220382"/>
    <w:rsid w:val="002543EC"/>
    <w:rsid w:val="00256579"/>
    <w:rsid w:val="00265305"/>
    <w:rsid w:val="00285B3B"/>
    <w:rsid w:val="002C72BD"/>
    <w:rsid w:val="002E0847"/>
    <w:rsid w:val="002E4558"/>
    <w:rsid w:val="002F1B4B"/>
    <w:rsid w:val="0034661D"/>
    <w:rsid w:val="00350693"/>
    <w:rsid w:val="00351031"/>
    <w:rsid w:val="003B03CC"/>
    <w:rsid w:val="003B4617"/>
    <w:rsid w:val="003D717E"/>
    <w:rsid w:val="003E1DDD"/>
    <w:rsid w:val="00440301"/>
    <w:rsid w:val="00462D1A"/>
    <w:rsid w:val="004870A8"/>
    <w:rsid w:val="004A6FDC"/>
    <w:rsid w:val="004C2215"/>
    <w:rsid w:val="004D56CF"/>
    <w:rsid w:val="005028D7"/>
    <w:rsid w:val="00510EC3"/>
    <w:rsid w:val="00545482"/>
    <w:rsid w:val="005A40F2"/>
    <w:rsid w:val="005C54C9"/>
    <w:rsid w:val="005D2A57"/>
    <w:rsid w:val="005E10E4"/>
    <w:rsid w:val="00601B19"/>
    <w:rsid w:val="0063679A"/>
    <w:rsid w:val="006716AB"/>
    <w:rsid w:val="006C323C"/>
    <w:rsid w:val="00720CEB"/>
    <w:rsid w:val="00725272"/>
    <w:rsid w:val="00756F53"/>
    <w:rsid w:val="00776499"/>
    <w:rsid w:val="007828B1"/>
    <w:rsid w:val="00785EEE"/>
    <w:rsid w:val="007A26A7"/>
    <w:rsid w:val="007B1845"/>
    <w:rsid w:val="008155FA"/>
    <w:rsid w:val="008307CC"/>
    <w:rsid w:val="00842E9B"/>
    <w:rsid w:val="00861E0D"/>
    <w:rsid w:val="0086312A"/>
    <w:rsid w:val="00891E8F"/>
    <w:rsid w:val="008C7C59"/>
    <w:rsid w:val="008D60E3"/>
    <w:rsid w:val="00921C2A"/>
    <w:rsid w:val="009B31C8"/>
    <w:rsid w:val="009E6869"/>
    <w:rsid w:val="00A12B95"/>
    <w:rsid w:val="00A64794"/>
    <w:rsid w:val="00AC59A9"/>
    <w:rsid w:val="00B21EB8"/>
    <w:rsid w:val="00B33460"/>
    <w:rsid w:val="00B55D13"/>
    <w:rsid w:val="00B56DBB"/>
    <w:rsid w:val="00B62E24"/>
    <w:rsid w:val="00B72144"/>
    <w:rsid w:val="00B82D25"/>
    <w:rsid w:val="00B85E23"/>
    <w:rsid w:val="00BC3742"/>
    <w:rsid w:val="00BC5CF9"/>
    <w:rsid w:val="00BF2C80"/>
    <w:rsid w:val="00C01557"/>
    <w:rsid w:val="00C3217A"/>
    <w:rsid w:val="00C433AD"/>
    <w:rsid w:val="00C566CF"/>
    <w:rsid w:val="00C80582"/>
    <w:rsid w:val="00C83226"/>
    <w:rsid w:val="00C9044E"/>
    <w:rsid w:val="00CA14EA"/>
    <w:rsid w:val="00CD3C36"/>
    <w:rsid w:val="00CE09DF"/>
    <w:rsid w:val="00CE4FDF"/>
    <w:rsid w:val="00CE5671"/>
    <w:rsid w:val="00CE7984"/>
    <w:rsid w:val="00D053CC"/>
    <w:rsid w:val="00D26E83"/>
    <w:rsid w:val="00D435A7"/>
    <w:rsid w:val="00D53A64"/>
    <w:rsid w:val="00DB48AC"/>
    <w:rsid w:val="00DD2949"/>
    <w:rsid w:val="00E055ED"/>
    <w:rsid w:val="00E17330"/>
    <w:rsid w:val="00E6510F"/>
    <w:rsid w:val="00E9157F"/>
    <w:rsid w:val="00EA056E"/>
    <w:rsid w:val="00EF7C90"/>
    <w:rsid w:val="00F0529F"/>
    <w:rsid w:val="00F15156"/>
    <w:rsid w:val="00F824CD"/>
    <w:rsid w:val="00FB5762"/>
    <w:rsid w:val="00FB688C"/>
    <w:rsid w:val="00FC7899"/>
    <w:rsid w:val="00FD6616"/>
    <w:rsid w:val="00FE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62DE880-7CC0-4294-86DC-C1764CE4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D53A6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BF2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C80"/>
    <w:rPr>
      <w:sz w:val="18"/>
      <w:szCs w:val="18"/>
    </w:rPr>
  </w:style>
  <w:style w:type="table" w:styleId="a5">
    <w:name w:val="Table Grid"/>
    <w:basedOn w:val="a1"/>
    <w:uiPriority w:val="39"/>
    <w:rsid w:val="00B721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浅色1"/>
    <w:basedOn w:val="a1"/>
    <w:uiPriority w:val="40"/>
    <w:rsid w:val="00891E8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3E1DDD"/>
  </w:style>
  <w:style w:type="table" w:styleId="2">
    <w:name w:val="Plain Table 2"/>
    <w:basedOn w:val="a1"/>
    <w:uiPriority w:val="42"/>
    <w:rsid w:val="00861E0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E34A809D-045E-4A20-8EF3-438B7D69037E}"/>
</file>

<file path=customXml/itemProps2.xml><?xml version="1.0" encoding="utf-8"?>
<ds:datastoreItem xmlns:ds="http://schemas.openxmlformats.org/officeDocument/2006/customXml" ds:itemID="{0D9913B7-3E38-4BA0-A259-C2C381D98BFB}"/>
</file>

<file path=customXml/itemProps3.xml><?xml version="1.0" encoding="utf-8"?>
<ds:datastoreItem xmlns:ds="http://schemas.openxmlformats.org/officeDocument/2006/customXml" ds:itemID="{2B90147C-EE1E-47DB-BD21-05422BCC7B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yan</dc:creator>
  <cp:lastModifiedBy>dong yan</cp:lastModifiedBy>
  <cp:revision>5</cp:revision>
  <dcterms:created xsi:type="dcterms:W3CDTF">2016-02-04T14:20:00Z</dcterms:created>
  <dcterms:modified xsi:type="dcterms:W3CDTF">2016-02-2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